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00634" w14:textId="77777777" w:rsidR="00CC1371" w:rsidRDefault="00CC1371" w:rsidP="00CC1371">
      <w:pPr>
        <w:jc w:val="both"/>
        <w:rPr>
          <w:rFonts w:asciiTheme="minorHAnsi" w:hAnsiTheme="minorHAnsi" w:cstheme="minorHAnsi"/>
        </w:rPr>
      </w:pPr>
      <w:bookmarkStart w:id="0" w:name="_GoBack"/>
      <w:bookmarkEnd w:id="0"/>
      <w:r w:rsidRPr="006C4106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2</w:t>
      </w:r>
      <w:r w:rsidRPr="006C4106">
        <w:rPr>
          <w:rFonts w:asciiTheme="minorHAnsi" w:hAnsiTheme="minorHAnsi" w:cstheme="minorHAnsi"/>
          <w:b/>
          <w:bCs/>
        </w:rPr>
        <w:t>.</w:t>
      </w:r>
      <w:r w:rsidRPr="00FB6AE9">
        <w:rPr>
          <w:rFonts w:asciiTheme="minorHAnsi" w:hAnsiTheme="minorHAnsi" w:cstheme="minorHAnsi"/>
        </w:rPr>
        <w:t xml:space="preserve"> </w:t>
      </w:r>
      <w:r w:rsidRPr="00890FD2">
        <w:rPr>
          <w:rFonts w:asciiTheme="minorHAnsi" w:hAnsiTheme="minorHAnsi" w:cstheme="minorHAnsi"/>
          <w:b/>
          <w:bCs/>
        </w:rPr>
        <w:t>Primers used to generate downy woodpecker in situ probes</w:t>
      </w:r>
    </w:p>
    <w:p w14:paraId="77AABBB9" w14:textId="77777777" w:rsidR="00CC1371" w:rsidRDefault="00CC1371" w:rsidP="00CC1371">
      <w:pPr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3249"/>
        <w:gridCol w:w="3401"/>
      </w:tblGrid>
      <w:tr w:rsidR="00CC1371" w14:paraId="45DA99D8" w14:textId="77777777" w:rsidTr="003D3BFC">
        <w:tc>
          <w:tcPr>
            <w:tcW w:w="3116" w:type="dxa"/>
          </w:tcPr>
          <w:p w14:paraId="6BF0A94E" w14:textId="77777777" w:rsidR="00CC1371" w:rsidRPr="006C4106" w:rsidRDefault="00CC1371" w:rsidP="003D3BFC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6C4106">
              <w:rPr>
                <w:rFonts w:asciiTheme="minorHAnsi" w:hAnsiTheme="minorHAnsi" w:cstheme="minorHAnsi"/>
                <w:b/>
                <w:bCs/>
              </w:rPr>
              <w:t>Target</w:t>
            </w:r>
          </w:p>
        </w:tc>
        <w:tc>
          <w:tcPr>
            <w:tcW w:w="3117" w:type="dxa"/>
          </w:tcPr>
          <w:p w14:paraId="0A9C1458" w14:textId="77777777" w:rsidR="00CC1371" w:rsidRPr="006C4106" w:rsidRDefault="00CC1371" w:rsidP="003D3BFC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6C4106">
              <w:rPr>
                <w:rFonts w:asciiTheme="minorHAnsi" w:hAnsiTheme="minorHAnsi" w:cstheme="minorHAnsi"/>
                <w:b/>
                <w:bCs/>
              </w:rPr>
              <w:t>Forward primer</w:t>
            </w:r>
          </w:p>
        </w:tc>
        <w:tc>
          <w:tcPr>
            <w:tcW w:w="3117" w:type="dxa"/>
          </w:tcPr>
          <w:p w14:paraId="20C522F3" w14:textId="77777777" w:rsidR="00CC1371" w:rsidRPr="006C4106" w:rsidRDefault="00CC1371" w:rsidP="003D3BFC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6C4106">
              <w:rPr>
                <w:rFonts w:asciiTheme="minorHAnsi" w:hAnsiTheme="minorHAnsi" w:cstheme="minorHAnsi"/>
                <w:b/>
                <w:bCs/>
              </w:rPr>
              <w:t>Reverse primer</w:t>
            </w:r>
          </w:p>
        </w:tc>
      </w:tr>
      <w:tr w:rsidR="00CC1371" w14:paraId="465D8328" w14:textId="77777777" w:rsidTr="003D3BFC">
        <w:tc>
          <w:tcPr>
            <w:tcW w:w="3116" w:type="dxa"/>
          </w:tcPr>
          <w:p w14:paraId="6E4CDDF0" w14:textId="77777777" w:rsidR="00CC1371" w:rsidRPr="006C4106" w:rsidRDefault="00CC1371" w:rsidP="003D3BFC">
            <w:pPr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6C4106">
              <w:rPr>
                <w:rFonts w:asciiTheme="minorHAnsi" w:hAnsiTheme="minorHAnsi" w:cstheme="minorHAnsi"/>
                <w:i/>
                <w:iCs/>
              </w:rPr>
              <w:t>Parvalbumin</w:t>
            </w:r>
          </w:p>
        </w:tc>
        <w:tc>
          <w:tcPr>
            <w:tcW w:w="3117" w:type="dxa"/>
          </w:tcPr>
          <w:p w14:paraId="15EB44AA" w14:textId="77777777" w:rsidR="00CC1371" w:rsidRPr="006C4106" w:rsidRDefault="00CC1371" w:rsidP="003D3BFC">
            <w:r>
              <w:rPr>
                <w:rFonts w:ascii="Cambria" w:hAnsi="Cambria"/>
                <w:color w:val="000000"/>
              </w:rPr>
              <w:t>AGTTGCAGGATGGCTATGACT</w:t>
            </w:r>
          </w:p>
        </w:tc>
        <w:tc>
          <w:tcPr>
            <w:tcW w:w="3117" w:type="dxa"/>
          </w:tcPr>
          <w:p w14:paraId="7DB5E6A0" w14:textId="77777777" w:rsidR="00CC1371" w:rsidRPr="006C4106" w:rsidRDefault="00CC1371" w:rsidP="003D3BFC">
            <w:r>
              <w:rPr>
                <w:rFonts w:ascii="Cambria" w:hAnsi="Cambria"/>
                <w:color w:val="000000"/>
              </w:rPr>
              <w:t>GCACAATTACAGAGTTGCAGGA</w:t>
            </w:r>
          </w:p>
        </w:tc>
      </w:tr>
      <w:tr w:rsidR="00CC1371" w14:paraId="0648FB3A" w14:textId="77777777" w:rsidTr="003D3BFC">
        <w:tc>
          <w:tcPr>
            <w:tcW w:w="3116" w:type="dxa"/>
          </w:tcPr>
          <w:p w14:paraId="0C7D7944" w14:textId="77777777" w:rsidR="00CC1371" w:rsidRPr="006C4106" w:rsidRDefault="00CC1371" w:rsidP="003D3BFC">
            <w:pPr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6C4106">
              <w:rPr>
                <w:rFonts w:asciiTheme="minorHAnsi" w:hAnsiTheme="minorHAnsi" w:cstheme="minorHAnsi"/>
                <w:i/>
                <w:iCs/>
              </w:rPr>
              <w:t>ETV1</w:t>
            </w:r>
          </w:p>
        </w:tc>
        <w:tc>
          <w:tcPr>
            <w:tcW w:w="3117" w:type="dxa"/>
          </w:tcPr>
          <w:p w14:paraId="44A1D01D" w14:textId="77777777" w:rsidR="00CC1371" w:rsidRPr="006C4106" w:rsidRDefault="00CC1371" w:rsidP="003D3BFC">
            <w:r>
              <w:rPr>
                <w:rFonts w:ascii="Cambria" w:hAnsi="Cambria"/>
                <w:color w:val="000000"/>
              </w:rPr>
              <w:t>TTCAGAAGTGCCTAGCTGCC</w:t>
            </w:r>
          </w:p>
        </w:tc>
        <w:tc>
          <w:tcPr>
            <w:tcW w:w="3117" w:type="dxa"/>
          </w:tcPr>
          <w:p w14:paraId="0EB9BB09" w14:textId="77777777" w:rsidR="00CC1371" w:rsidRPr="006C4106" w:rsidRDefault="00CC1371" w:rsidP="003D3BFC">
            <w:r>
              <w:rPr>
                <w:rFonts w:ascii="Cambria" w:hAnsi="Cambria"/>
                <w:color w:val="000000"/>
              </w:rPr>
              <w:t>CATTGATGTGGCGCTCCATG</w:t>
            </w:r>
          </w:p>
        </w:tc>
      </w:tr>
      <w:tr w:rsidR="00CC1371" w14:paraId="302DCB0D" w14:textId="77777777" w:rsidTr="003D3BFC">
        <w:tc>
          <w:tcPr>
            <w:tcW w:w="3116" w:type="dxa"/>
          </w:tcPr>
          <w:p w14:paraId="38DA80F7" w14:textId="77777777" w:rsidR="00CC1371" w:rsidRPr="006C4106" w:rsidRDefault="00CC1371" w:rsidP="003D3BFC">
            <w:pPr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6C4106">
              <w:rPr>
                <w:rFonts w:asciiTheme="minorHAnsi" w:hAnsiTheme="minorHAnsi" w:cstheme="minorHAnsi"/>
                <w:i/>
                <w:iCs/>
              </w:rPr>
              <w:t>FoxP1</w:t>
            </w:r>
          </w:p>
        </w:tc>
        <w:tc>
          <w:tcPr>
            <w:tcW w:w="3117" w:type="dxa"/>
          </w:tcPr>
          <w:p w14:paraId="3192539B" w14:textId="77777777" w:rsidR="00CC1371" w:rsidRDefault="00CC1371" w:rsidP="003D3BFC">
            <w:pPr>
              <w:jc w:val="both"/>
              <w:rPr>
                <w:rFonts w:asciiTheme="minorHAnsi" w:hAnsiTheme="minorHAnsi" w:cstheme="minorHAnsi"/>
              </w:rPr>
            </w:pPr>
            <w:r w:rsidRPr="00716BC5">
              <w:rPr>
                <w:rFonts w:asciiTheme="minorHAnsi" w:hAnsiTheme="minorHAnsi" w:cstheme="minorHAnsi"/>
              </w:rPr>
              <w:t>AGCAACTCCAAGTCCTGCTC</w:t>
            </w:r>
          </w:p>
        </w:tc>
        <w:tc>
          <w:tcPr>
            <w:tcW w:w="3117" w:type="dxa"/>
          </w:tcPr>
          <w:p w14:paraId="559E2CE9" w14:textId="77777777" w:rsidR="00CC1371" w:rsidRDefault="00CC1371" w:rsidP="003D3BFC">
            <w:pPr>
              <w:jc w:val="both"/>
              <w:rPr>
                <w:rFonts w:asciiTheme="minorHAnsi" w:hAnsiTheme="minorHAnsi" w:cstheme="minorHAnsi"/>
              </w:rPr>
            </w:pPr>
            <w:r w:rsidRPr="00716BC5">
              <w:rPr>
                <w:rFonts w:asciiTheme="minorHAnsi" w:hAnsiTheme="minorHAnsi" w:cstheme="minorHAnsi"/>
              </w:rPr>
              <w:t>CTTGCAGGCGCTCTTTATCT</w:t>
            </w:r>
          </w:p>
        </w:tc>
      </w:tr>
      <w:tr w:rsidR="00CC1371" w14:paraId="7236F6F5" w14:textId="77777777" w:rsidTr="003D3BFC">
        <w:tc>
          <w:tcPr>
            <w:tcW w:w="3116" w:type="dxa"/>
          </w:tcPr>
          <w:p w14:paraId="67D3747B" w14:textId="77777777" w:rsidR="00CC1371" w:rsidRPr="006C4106" w:rsidRDefault="00CC1371" w:rsidP="003D3BFC">
            <w:pPr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6C4106">
              <w:rPr>
                <w:rFonts w:asciiTheme="minorHAnsi" w:hAnsiTheme="minorHAnsi" w:cstheme="minorHAnsi"/>
                <w:i/>
                <w:iCs/>
              </w:rPr>
              <w:t>RGS12</w:t>
            </w:r>
          </w:p>
        </w:tc>
        <w:tc>
          <w:tcPr>
            <w:tcW w:w="3117" w:type="dxa"/>
          </w:tcPr>
          <w:p w14:paraId="36288CD1" w14:textId="77777777" w:rsidR="00CC1371" w:rsidRPr="006C4106" w:rsidRDefault="00CC1371" w:rsidP="003D3BFC">
            <w:r>
              <w:rPr>
                <w:rFonts w:ascii="Cambria" w:hAnsi="Cambria"/>
                <w:color w:val="000000"/>
              </w:rPr>
              <w:t>TGAGCCCTCAAGATTGCCTG</w:t>
            </w:r>
          </w:p>
        </w:tc>
        <w:tc>
          <w:tcPr>
            <w:tcW w:w="3117" w:type="dxa"/>
          </w:tcPr>
          <w:p w14:paraId="4CAF0A9D" w14:textId="77777777" w:rsidR="00CC1371" w:rsidRPr="006C4106" w:rsidRDefault="00CC1371" w:rsidP="003D3BFC">
            <w:r>
              <w:rPr>
                <w:rFonts w:ascii="Cambria" w:hAnsi="Cambria"/>
                <w:color w:val="000000"/>
              </w:rPr>
              <w:t>TCTTTGACAGCCGGACTTCC</w:t>
            </w:r>
          </w:p>
        </w:tc>
      </w:tr>
      <w:tr w:rsidR="00CC1371" w14:paraId="1DC66DCC" w14:textId="77777777" w:rsidTr="003D3BFC">
        <w:tc>
          <w:tcPr>
            <w:tcW w:w="3116" w:type="dxa"/>
          </w:tcPr>
          <w:p w14:paraId="41AD119C" w14:textId="77777777" w:rsidR="00CC1371" w:rsidRPr="006C4106" w:rsidRDefault="00CC1371" w:rsidP="003D3BFC">
            <w:pPr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6C4106">
              <w:rPr>
                <w:rFonts w:asciiTheme="minorHAnsi" w:hAnsiTheme="minorHAnsi" w:cstheme="minorHAnsi"/>
                <w:i/>
                <w:iCs/>
              </w:rPr>
              <w:t>Arc</w:t>
            </w:r>
          </w:p>
        </w:tc>
        <w:tc>
          <w:tcPr>
            <w:tcW w:w="3117" w:type="dxa"/>
          </w:tcPr>
          <w:p w14:paraId="27896A36" w14:textId="77777777" w:rsidR="00CC1371" w:rsidRPr="006C4106" w:rsidRDefault="00CC1371" w:rsidP="003D3BFC">
            <w:r>
              <w:rPr>
                <w:rFonts w:ascii="Cambria" w:hAnsi="Cambria"/>
                <w:color w:val="000000"/>
              </w:rPr>
              <w:t>TTGCCAACAAGCCCAATGTG</w:t>
            </w:r>
          </w:p>
        </w:tc>
        <w:tc>
          <w:tcPr>
            <w:tcW w:w="3117" w:type="dxa"/>
          </w:tcPr>
          <w:p w14:paraId="5DBC599B" w14:textId="77777777" w:rsidR="00CC1371" w:rsidRPr="006C4106" w:rsidRDefault="00CC1371" w:rsidP="003D3BFC">
            <w:r>
              <w:rPr>
                <w:rFonts w:ascii="Cambria" w:hAnsi="Cambria"/>
                <w:color w:val="000000"/>
              </w:rPr>
              <w:t>CGGGGATCCTCAAAGACCTG</w:t>
            </w:r>
          </w:p>
        </w:tc>
      </w:tr>
    </w:tbl>
    <w:p w14:paraId="606EE075" w14:textId="77777777" w:rsidR="00CC1371" w:rsidRPr="00FB6AE9" w:rsidRDefault="00CC1371" w:rsidP="00CC1371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</w:t>
      </w:r>
    </w:p>
    <w:p w14:paraId="18A5CEEF" w14:textId="77777777" w:rsidR="00CC1371" w:rsidRPr="00FB6AE9" w:rsidRDefault="00CC1371" w:rsidP="00CC1371">
      <w:pPr>
        <w:widowControl w:val="0"/>
        <w:rPr>
          <w:rFonts w:asciiTheme="minorHAnsi" w:hAnsiTheme="minorHAnsi" w:cstheme="minorHAnsi"/>
        </w:rPr>
      </w:pPr>
    </w:p>
    <w:p w14:paraId="0A950C7D" w14:textId="77777777" w:rsidR="009228CB" w:rsidRDefault="00000000"/>
    <w:sectPr w:rsidR="009228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71"/>
    <w:rsid w:val="00040270"/>
    <w:rsid w:val="0009324E"/>
    <w:rsid w:val="000E53A4"/>
    <w:rsid w:val="000F0391"/>
    <w:rsid w:val="000F7F06"/>
    <w:rsid w:val="00137169"/>
    <w:rsid w:val="001633DC"/>
    <w:rsid w:val="001D50D3"/>
    <w:rsid w:val="00215810"/>
    <w:rsid w:val="00216856"/>
    <w:rsid w:val="00236055"/>
    <w:rsid w:val="002A1A4B"/>
    <w:rsid w:val="002C3FAD"/>
    <w:rsid w:val="002D1623"/>
    <w:rsid w:val="002E77E9"/>
    <w:rsid w:val="00301320"/>
    <w:rsid w:val="00326C40"/>
    <w:rsid w:val="003C7FB0"/>
    <w:rsid w:val="003E7575"/>
    <w:rsid w:val="00405D92"/>
    <w:rsid w:val="004117F8"/>
    <w:rsid w:val="00477F67"/>
    <w:rsid w:val="00483721"/>
    <w:rsid w:val="004E03D3"/>
    <w:rsid w:val="005018BD"/>
    <w:rsid w:val="00507DEC"/>
    <w:rsid w:val="00515A21"/>
    <w:rsid w:val="00527985"/>
    <w:rsid w:val="00555E69"/>
    <w:rsid w:val="00566452"/>
    <w:rsid w:val="00580BFD"/>
    <w:rsid w:val="005C2D82"/>
    <w:rsid w:val="0070023F"/>
    <w:rsid w:val="00717E08"/>
    <w:rsid w:val="007373D7"/>
    <w:rsid w:val="0080499F"/>
    <w:rsid w:val="0087738A"/>
    <w:rsid w:val="008C2777"/>
    <w:rsid w:val="008D7C2E"/>
    <w:rsid w:val="008F23EA"/>
    <w:rsid w:val="009D5989"/>
    <w:rsid w:val="009F6626"/>
    <w:rsid w:val="00A84E78"/>
    <w:rsid w:val="00B510AB"/>
    <w:rsid w:val="00B813E3"/>
    <w:rsid w:val="00BE561B"/>
    <w:rsid w:val="00CC1371"/>
    <w:rsid w:val="00CE0B92"/>
    <w:rsid w:val="00CF5244"/>
    <w:rsid w:val="00D05EDD"/>
    <w:rsid w:val="00D73E6E"/>
    <w:rsid w:val="00E04365"/>
    <w:rsid w:val="00E423BF"/>
    <w:rsid w:val="00E45B8C"/>
    <w:rsid w:val="00EB06F7"/>
    <w:rsid w:val="00ED3729"/>
    <w:rsid w:val="00F07B85"/>
    <w:rsid w:val="00F15FD0"/>
    <w:rsid w:val="00F472FB"/>
    <w:rsid w:val="00FC6C52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3B9BE"/>
  <w15:chartTrackingRefBased/>
  <w15:docId w15:val="{EFB42474-9DCD-A149-AEDD-33EE2CB6C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3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371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chuppe</dc:creator>
  <cp:keywords/>
  <dc:description/>
  <cp:lastModifiedBy>Eric Schuppe</cp:lastModifiedBy>
  <cp:revision>1</cp:revision>
  <dcterms:created xsi:type="dcterms:W3CDTF">2022-07-19T04:29:00Z</dcterms:created>
  <dcterms:modified xsi:type="dcterms:W3CDTF">2022-07-19T04:31:00Z</dcterms:modified>
</cp:coreProperties>
</file>